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FB19C" w14:textId="77777777" w:rsidR="00E7525A" w:rsidRPr="006D4DF2" w:rsidRDefault="00E7525A" w:rsidP="00E7525A">
      <w:pPr>
        <w:pStyle w:val="SupplementaryMaterial"/>
        <w:rPr>
          <w:b w:val="0"/>
        </w:rPr>
      </w:pPr>
      <w:bookmarkStart w:id="0" w:name="_Hlk118297477"/>
      <w:r w:rsidRPr="006D4DF2">
        <w:t>Supplementary Material</w:t>
      </w:r>
    </w:p>
    <w:p w14:paraId="378D6FF3" w14:textId="77777777" w:rsidR="00F928C0" w:rsidRPr="006D4DF2" w:rsidRDefault="00F928C0" w:rsidP="00F928C0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</w:pPr>
      <w:r w:rsidRPr="006D4DF2"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  <w:t>Synergistic Effects of Rhizosphere Effect and Combined Organic and Chemical Fertilizers Application on Soil Bacterial Diversity and Community Structure in Oilseed Rape Cultivation</w:t>
      </w:r>
    </w:p>
    <w:p w14:paraId="2591282A" w14:textId="73D7C42A" w:rsidR="00E7525A" w:rsidRPr="006D4DF2" w:rsidRDefault="00E7525A" w:rsidP="00E7525A">
      <w:pPr>
        <w:spacing w:line="360" w:lineRule="auto"/>
        <w:rPr>
          <w:rFonts w:eastAsia="SimSun" w:cs="Times New Roman"/>
          <w:b/>
          <w:bCs/>
          <w:szCs w:val="24"/>
        </w:rPr>
      </w:pPr>
      <w:r w:rsidRPr="006D4DF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J</w:t>
      </w:r>
      <w:r w:rsidRPr="006D4DF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ingyuan Wang1,2, </w:t>
      </w:r>
      <w:proofErr w:type="spellStart"/>
      <w:r w:rsidRPr="006D4DF2">
        <w:rPr>
          <w:rFonts w:ascii="Times New Roman" w:eastAsia="SimSun" w:hAnsi="Times New Roman" w:cs="Times New Roman"/>
          <w:b/>
          <w:bCs/>
          <w:sz w:val="24"/>
          <w:szCs w:val="24"/>
        </w:rPr>
        <w:t>Hongling</w:t>
      </w:r>
      <w:proofErr w:type="spellEnd"/>
      <w:r w:rsidRPr="006D4DF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Qin2, Leyan Zhang1,2, </w:t>
      </w:r>
      <w:proofErr w:type="spellStart"/>
      <w:r w:rsidRPr="006D4DF2">
        <w:rPr>
          <w:rFonts w:ascii="Times New Roman" w:eastAsia="SimSun" w:hAnsi="Times New Roman" w:cs="Times New Roman"/>
          <w:b/>
          <w:bCs/>
          <w:sz w:val="24"/>
          <w:szCs w:val="24"/>
        </w:rPr>
        <w:t>Yafang</w:t>
      </w:r>
      <w:proofErr w:type="spellEnd"/>
      <w:r w:rsidRPr="006D4DF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Tang3, </w:t>
      </w:r>
      <w:proofErr w:type="spellStart"/>
      <w:r w:rsidRPr="006D4DF2">
        <w:rPr>
          <w:rFonts w:ascii="Times New Roman" w:eastAsia="SimSun" w:hAnsi="Times New Roman" w:cs="Times New Roman"/>
          <w:b/>
          <w:bCs/>
          <w:sz w:val="24"/>
          <w:szCs w:val="24"/>
        </w:rPr>
        <w:t>Junjiang</w:t>
      </w:r>
      <w:proofErr w:type="spellEnd"/>
      <w:r w:rsidRPr="006D4DF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Long1*, </w:t>
      </w:r>
      <w:proofErr w:type="spellStart"/>
      <w:r w:rsidRPr="006D4DF2">
        <w:rPr>
          <w:rFonts w:ascii="Times New Roman" w:eastAsia="SimSun" w:hAnsi="Times New Roman" w:cs="Times New Roman"/>
          <w:b/>
          <w:bCs/>
          <w:sz w:val="24"/>
          <w:szCs w:val="24"/>
        </w:rPr>
        <w:t>Huaqin</w:t>
      </w:r>
      <w:proofErr w:type="spellEnd"/>
      <w:r w:rsidRPr="006D4DF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Xu1, </w:t>
      </w:r>
      <w:proofErr w:type="spellStart"/>
      <w:r w:rsidRPr="006D4DF2">
        <w:rPr>
          <w:rFonts w:ascii="Times New Roman" w:eastAsia="SimSun" w:hAnsi="Times New Roman" w:cs="Times New Roman"/>
          <w:b/>
          <w:bCs/>
          <w:sz w:val="24"/>
          <w:szCs w:val="24"/>
        </w:rPr>
        <w:t>Baoli</w:t>
      </w:r>
      <w:proofErr w:type="spellEnd"/>
      <w:r w:rsidRPr="006D4DF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Zhu2*</w:t>
      </w:r>
    </w:p>
    <w:p w14:paraId="4CBEA54E" w14:textId="77777777" w:rsidR="00E7525A" w:rsidRPr="006D4DF2" w:rsidRDefault="00E7525A" w:rsidP="00E7525A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6D4DF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1. </w:t>
      </w:r>
      <w:r w:rsidRPr="006D4DF2">
        <w:rPr>
          <w:rFonts w:ascii="Times New Roman" w:eastAsia="SimSun" w:hAnsi="Times New Roman" w:cs="Times New Roman"/>
          <w:b/>
          <w:bCs/>
          <w:sz w:val="24"/>
          <w:szCs w:val="24"/>
        </w:rPr>
        <w:t>College of Resources and Environment, Hunan Agricultural University, Changsha 410128, China</w:t>
      </w:r>
    </w:p>
    <w:p w14:paraId="48D87734" w14:textId="77777777" w:rsidR="00E7525A" w:rsidRPr="006D4DF2" w:rsidRDefault="00E7525A" w:rsidP="00E7525A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6D4DF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2</w:t>
      </w:r>
      <w:r w:rsidRPr="006D4DF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. Key Laboratory of </w:t>
      </w:r>
      <w:proofErr w:type="spellStart"/>
      <w:r w:rsidRPr="006D4DF2">
        <w:rPr>
          <w:rFonts w:ascii="Times New Roman" w:eastAsia="SimSun" w:hAnsi="Times New Roman" w:cs="Times New Roman"/>
          <w:b/>
          <w:bCs/>
          <w:sz w:val="24"/>
          <w:szCs w:val="24"/>
        </w:rPr>
        <w:t>Agro</w:t>
      </w:r>
      <w:proofErr w:type="spellEnd"/>
      <w:r w:rsidRPr="006D4DF2">
        <w:rPr>
          <w:rFonts w:ascii="Times New Roman" w:eastAsia="SimSun" w:hAnsi="Times New Roman" w:cs="Times New Roman"/>
          <w:b/>
          <w:bCs/>
          <w:sz w:val="24"/>
          <w:szCs w:val="24"/>
        </w:rPr>
        <w:t>-ecological Processes in Subtropical Region, Institute of Subtropical Agriculture, Chinese Academy of Sciences, Changsha 410125, China</w:t>
      </w:r>
    </w:p>
    <w:p w14:paraId="3361E5E0" w14:textId="77777777" w:rsidR="00E7525A" w:rsidRPr="006D4DF2" w:rsidRDefault="00E7525A" w:rsidP="00E7525A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6D4DF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3</w:t>
      </w:r>
      <w:r w:rsidRPr="006D4DF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. Hubei Key Laboratory of Quality Control of Characteristic Fruits and Vegetables, College of Life Science and Technology, Hubei Engineering University, </w:t>
      </w:r>
      <w:proofErr w:type="spellStart"/>
      <w:r w:rsidRPr="006D4DF2">
        <w:rPr>
          <w:rFonts w:ascii="Times New Roman" w:eastAsia="SimSun" w:hAnsi="Times New Roman" w:cs="Times New Roman"/>
          <w:b/>
          <w:bCs/>
          <w:sz w:val="24"/>
          <w:szCs w:val="24"/>
        </w:rPr>
        <w:t>Xiaogan</w:t>
      </w:r>
      <w:proofErr w:type="spellEnd"/>
      <w:r w:rsidRPr="006D4DF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432000, China</w:t>
      </w:r>
    </w:p>
    <w:p w14:paraId="32D3C22C" w14:textId="1CE7FD2A" w:rsidR="009E3E52" w:rsidRPr="006D4DF2" w:rsidRDefault="00E7525A" w:rsidP="00E7525A">
      <w:pPr>
        <w:spacing w:line="360" w:lineRule="auto"/>
        <w:rPr>
          <w:rFonts w:eastAsia="SimSun" w:cs="Times New Roman"/>
          <w:b/>
          <w:bCs/>
          <w:szCs w:val="24"/>
        </w:rPr>
      </w:pPr>
      <w:r w:rsidRPr="006D4DF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*</w:t>
      </w:r>
      <w:r w:rsidRPr="006D4DF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6D4DF2">
        <w:rPr>
          <w:rFonts w:cs="Times New Roman"/>
          <w:b/>
        </w:rPr>
        <w:t>Correspondence:</w:t>
      </w:r>
      <w:r w:rsidRPr="006D4DF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J. Long, long0109_agro@163.com; and B. Zhu, baoli.zhu@isa.ac.cn</w:t>
      </w:r>
      <w:bookmarkEnd w:id="0"/>
      <w:r w:rsidR="00206E99" w:rsidRPr="006D4DF2">
        <w:rPr>
          <w:rFonts w:ascii="Times New Roman" w:eastAsia="SimSun" w:hAnsi="Times New Roman" w:cs="Times New Roman"/>
        </w:rPr>
        <w:br w:type="page"/>
      </w:r>
    </w:p>
    <w:p w14:paraId="65E32A1D" w14:textId="77777777" w:rsidR="00EF59AB" w:rsidRPr="006D4DF2" w:rsidRDefault="005558DE" w:rsidP="00EF59AB">
      <w:pPr>
        <w:jc w:val="center"/>
        <w:rPr>
          <w:rFonts w:ascii="SimSun" w:eastAsia="SimSun" w:hAnsi="SimSun"/>
        </w:rPr>
      </w:pPr>
      <w:r w:rsidRPr="006D4DF2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Table S1</w:t>
      </w:r>
      <w:r w:rsidR="00FF0B65" w:rsidRPr="006D4DF2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F59AB" w:rsidRPr="006D4DF2">
        <w:rPr>
          <w:rFonts w:ascii="Times New Roman" w:eastAsia="SimSun" w:hAnsi="Times New Roman" w:cs="Times New Roman"/>
          <w:sz w:val="24"/>
          <w:szCs w:val="24"/>
        </w:rPr>
        <w:t>Comparison between different treatments based on bacterial community</w:t>
      </w:r>
    </w:p>
    <w:tbl>
      <w:tblPr>
        <w:tblStyle w:val="TableGrid"/>
        <w:tblW w:w="764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2062"/>
        <w:gridCol w:w="996"/>
        <w:gridCol w:w="1800"/>
        <w:gridCol w:w="1367"/>
      </w:tblGrid>
      <w:tr w:rsidR="006D4DF2" w:rsidRPr="006D4DF2" w14:paraId="4B8AF232" w14:textId="77777777" w:rsidTr="00EF59AB">
        <w:trPr>
          <w:trHeight w:hRule="exact" w:val="397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6D3981D" w14:textId="77777777" w:rsidR="00EF59AB" w:rsidRPr="006D4DF2" w:rsidRDefault="00EF59AB" w:rsidP="00EF59A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0E7F7ADD" w14:textId="77777777" w:rsidR="00EF59AB" w:rsidRPr="006D4DF2" w:rsidRDefault="00EF59AB" w:rsidP="00EF59A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OSIM</w:t>
            </w:r>
          </w:p>
        </w:tc>
        <w:tc>
          <w:tcPr>
            <w:tcW w:w="316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4B991A18" w14:textId="77777777" w:rsidR="00EF59AB" w:rsidRPr="006D4DF2" w:rsidRDefault="00EF59AB" w:rsidP="00EF59A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PERMANOVA</w:t>
            </w:r>
          </w:p>
        </w:tc>
      </w:tr>
      <w:tr w:rsidR="006D4DF2" w:rsidRPr="006D4DF2" w14:paraId="19232653" w14:textId="77777777" w:rsidTr="00EF59AB">
        <w:trPr>
          <w:trHeight w:hRule="exact" w:val="397"/>
          <w:jc w:val="center"/>
        </w:trPr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hideMark/>
          </w:tcPr>
          <w:p w14:paraId="2C7A3C16" w14:textId="77777777" w:rsidR="00EF59AB" w:rsidRPr="006D4DF2" w:rsidRDefault="00EF59AB" w:rsidP="00EF59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0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685FDC40" w14:textId="77777777" w:rsidR="00EF59AB" w:rsidRPr="006D4DF2" w:rsidRDefault="00EF59AB" w:rsidP="00EF59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40916F4C" w14:textId="77777777" w:rsidR="00EF59AB" w:rsidRPr="006D4DF2" w:rsidRDefault="00EF59AB" w:rsidP="00EF59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26678D9A" w14:textId="77777777" w:rsidR="00EF59AB" w:rsidRPr="006D4DF2" w:rsidRDefault="00EF59AB" w:rsidP="00EF59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D4D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6DB0225C" w14:textId="77777777" w:rsidR="00EF59AB" w:rsidRPr="006D4DF2" w:rsidRDefault="00EF59AB" w:rsidP="00EF59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6D4DF2" w:rsidRPr="006D4DF2" w14:paraId="4D3D6BD1" w14:textId="77777777" w:rsidTr="00EF59AB">
        <w:trPr>
          <w:trHeight w:hRule="exact" w:val="397"/>
          <w:jc w:val="center"/>
        </w:trPr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7481FE37" w14:textId="77777777" w:rsidR="00EF59AB" w:rsidRPr="006D4DF2" w:rsidRDefault="00EF59AB" w:rsidP="00EF59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R/NR</w:t>
            </w:r>
          </w:p>
        </w:tc>
        <w:tc>
          <w:tcPr>
            <w:tcW w:w="206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3A02696F" w14:textId="77777777" w:rsidR="00EF59AB" w:rsidRPr="006D4DF2" w:rsidRDefault="00EF59AB" w:rsidP="00EF59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99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09939F12" w14:textId="77777777" w:rsidR="00EF59AB" w:rsidRPr="006D4DF2" w:rsidRDefault="00EF59AB" w:rsidP="00EF59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038*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7F4A1D8C" w14:textId="77777777" w:rsidR="00EF59AB" w:rsidRPr="006D4DF2" w:rsidRDefault="00EF59AB" w:rsidP="00EF59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36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595C83E9" w14:textId="77777777" w:rsidR="00EF59AB" w:rsidRPr="006D4DF2" w:rsidRDefault="00EF59AB" w:rsidP="00EF59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036*</w:t>
            </w:r>
          </w:p>
        </w:tc>
      </w:tr>
      <w:tr w:rsidR="006D4DF2" w:rsidRPr="006D4DF2" w14:paraId="383D5907" w14:textId="77777777" w:rsidTr="00EF59AB">
        <w:trPr>
          <w:trHeight w:hRule="exact" w:val="39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E1987" w14:textId="77777777" w:rsidR="00EF59AB" w:rsidRPr="006D4DF2" w:rsidRDefault="00EF59AB" w:rsidP="00EF59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NRF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61965" w14:textId="77777777" w:rsidR="00EF59AB" w:rsidRPr="006D4DF2" w:rsidRDefault="00EF59AB" w:rsidP="00EF59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71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93139" w14:textId="77777777" w:rsidR="00EF59AB" w:rsidRPr="006D4DF2" w:rsidRDefault="00EF59AB" w:rsidP="00EF59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001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2495F" w14:textId="77777777" w:rsidR="00EF59AB" w:rsidRPr="006D4DF2" w:rsidRDefault="00EF59AB" w:rsidP="00EF59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5B068" w14:textId="77777777" w:rsidR="00EF59AB" w:rsidRPr="006D4DF2" w:rsidRDefault="00EF59AB" w:rsidP="00EF59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002**</w:t>
            </w:r>
          </w:p>
        </w:tc>
      </w:tr>
      <w:tr w:rsidR="006D4DF2" w:rsidRPr="006D4DF2" w14:paraId="19FB812F" w14:textId="77777777" w:rsidTr="00EF59AB">
        <w:trPr>
          <w:trHeight w:hRule="exact" w:val="397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48D33D1" w14:textId="77777777" w:rsidR="00EF59AB" w:rsidRPr="006D4DF2" w:rsidRDefault="00EF59AB" w:rsidP="00EF59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8099D56" w14:textId="77777777" w:rsidR="00EF59AB" w:rsidRPr="006D4DF2" w:rsidRDefault="00EF59AB" w:rsidP="00EF59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3E5BFDE" w14:textId="77777777" w:rsidR="00EF59AB" w:rsidRPr="006D4DF2" w:rsidRDefault="00EF59AB" w:rsidP="00EF59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003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FFE5009" w14:textId="77777777" w:rsidR="00EF59AB" w:rsidRPr="006D4DF2" w:rsidRDefault="00EF59AB" w:rsidP="00EF59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A513F6F" w14:textId="77777777" w:rsidR="00EF59AB" w:rsidRPr="006D4DF2" w:rsidRDefault="00EF59AB" w:rsidP="00EF59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001**</w:t>
            </w:r>
          </w:p>
        </w:tc>
      </w:tr>
    </w:tbl>
    <w:p w14:paraId="419C037E" w14:textId="5FEEC407" w:rsidR="000E3604" w:rsidRPr="006D4DF2" w:rsidRDefault="005558DE" w:rsidP="00EF59AB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6D4DF2">
        <w:rPr>
          <w:rFonts w:ascii="SimSun" w:eastAsia="SimSun" w:hAnsi="SimSun"/>
        </w:rPr>
        <w:br w:type="page"/>
      </w:r>
    </w:p>
    <w:p w14:paraId="6BECC49D" w14:textId="77777777" w:rsidR="004F4E8B" w:rsidRPr="006D4DF2" w:rsidRDefault="004F4E8B" w:rsidP="004F4E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D4DF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6D4DF2">
        <w:rPr>
          <w:rFonts w:ascii="Times New Roman" w:hAnsi="Times New Roman" w:cs="Times New Roman"/>
          <w:sz w:val="24"/>
          <w:szCs w:val="24"/>
        </w:rPr>
        <w:t xml:space="preserve"> Indicators for network analysis based on bacterial communities</w:t>
      </w:r>
    </w:p>
    <w:tbl>
      <w:tblPr>
        <w:tblW w:w="808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46"/>
        <w:gridCol w:w="1347"/>
        <w:gridCol w:w="1347"/>
        <w:gridCol w:w="1346"/>
        <w:gridCol w:w="1347"/>
        <w:gridCol w:w="1347"/>
      </w:tblGrid>
      <w:tr w:rsidR="006D4DF2" w:rsidRPr="006D4DF2" w14:paraId="16DE689C" w14:textId="77777777" w:rsidTr="004F4E8B">
        <w:trPr>
          <w:trHeight w:val="386"/>
        </w:trPr>
        <w:tc>
          <w:tcPr>
            <w:tcW w:w="134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3FB0AB" w14:textId="6F8946B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34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699738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nods</w:t>
            </w:r>
          </w:p>
        </w:tc>
        <w:tc>
          <w:tcPr>
            <w:tcW w:w="134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DB0601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edges</w:t>
            </w:r>
          </w:p>
        </w:tc>
        <w:tc>
          <w:tcPr>
            <w:tcW w:w="134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8212DB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graph density</w:t>
            </w:r>
          </w:p>
        </w:tc>
        <w:tc>
          <w:tcPr>
            <w:tcW w:w="134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1A21C5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average degree</w:t>
            </w:r>
          </w:p>
        </w:tc>
        <w:tc>
          <w:tcPr>
            <w:tcW w:w="134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8E3D9D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modularity</w:t>
            </w:r>
          </w:p>
        </w:tc>
      </w:tr>
      <w:tr w:rsidR="006D4DF2" w:rsidRPr="006D4DF2" w14:paraId="0E2EA14C" w14:textId="77777777" w:rsidTr="004F4E8B">
        <w:trPr>
          <w:trHeight w:val="386"/>
        </w:trPr>
        <w:tc>
          <w:tcPr>
            <w:tcW w:w="13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5FE177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NRF0</w:t>
            </w:r>
          </w:p>
        </w:tc>
        <w:tc>
          <w:tcPr>
            <w:tcW w:w="13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59864C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81D306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89569D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3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CC78CF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4.129</w:t>
            </w:r>
          </w:p>
        </w:tc>
        <w:tc>
          <w:tcPr>
            <w:tcW w:w="13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438ABF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</w:tr>
      <w:tr w:rsidR="006D4DF2" w:rsidRPr="006D4DF2" w14:paraId="0C9F9CF1" w14:textId="77777777" w:rsidTr="004F4E8B">
        <w:trPr>
          <w:trHeight w:val="386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EEA745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NRF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93C08F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4EF428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F983F1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476D1F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3.12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321D6C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</w:tr>
      <w:tr w:rsidR="006D4DF2" w:rsidRPr="006D4DF2" w14:paraId="397ED7B0" w14:textId="77777777" w:rsidTr="004F4E8B">
        <w:trPr>
          <w:trHeight w:val="386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5481D2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NRF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053EF0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4C5B5F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5A31B6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320A07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3.35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B79292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</w:tr>
      <w:tr w:rsidR="006D4DF2" w:rsidRPr="006D4DF2" w14:paraId="45429EC4" w14:textId="77777777" w:rsidTr="004F4E8B">
        <w:trPr>
          <w:trHeight w:val="386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253CF3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NRF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A01116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BC7EE4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5CBB15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81EEB2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8.3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AEE2E0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</w:tr>
      <w:tr w:rsidR="006D4DF2" w:rsidRPr="006D4DF2" w14:paraId="75E26AB1" w14:textId="77777777" w:rsidTr="004F4E8B">
        <w:trPr>
          <w:trHeight w:val="386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D1948E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NRF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3CCCC6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88A2D1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DB126E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5ECC05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3.15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C5AF49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</w:tr>
      <w:tr w:rsidR="006D4DF2" w:rsidRPr="006D4DF2" w14:paraId="2CFBC32A" w14:textId="77777777" w:rsidTr="004F4E8B">
        <w:trPr>
          <w:trHeight w:val="386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240D27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RF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194698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B5FC3F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9B0494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0BA02B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3.81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0C7BF2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</w:tr>
      <w:tr w:rsidR="006D4DF2" w:rsidRPr="006D4DF2" w14:paraId="00711216" w14:textId="77777777" w:rsidTr="004F4E8B">
        <w:trPr>
          <w:trHeight w:val="386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7AEA57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RF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7CDB67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F9E96B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7C7008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E2CBA7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4.0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ABC353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</w:tr>
      <w:tr w:rsidR="006D4DF2" w:rsidRPr="006D4DF2" w14:paraId="6284C6BD" w14:textId="77777777" w:rsidTr="004F4E8B">
        <w:trPr>
          <w:trHeight w:val="386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CF7BAF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RF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C8AA11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3103B6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6841C8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B083F4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6.34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C2E981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</w:tr>
      <w:tr w:rsidR="006D4DF2" w:rsidRPr="006D4DF2" w14:paraId="60923B79" w14:textId="77777777" w:rsidTr="004F4E8B">
        <w:trPr>
          <w:trHeight w:val="386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C92870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RF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211A1E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F3CB0A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C105D1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08EBD5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5.3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4C1A1A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</w:tr>
      <w:tr w:rsidR="004F4E8B" w:rsidRPr="006D4DF2" w14:paraId="140F3CF7" w14:textId="77777777" w:rsidTr="004F4E8B">
        <w:trPr>
          <w:trHeight w:val="216"/>
        </w:trPr>
        <w:tc>
          <w:tcPr>
            <w:tcW w:w="13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007DAD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RF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E24531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853F7F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E1A4AE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77943C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4.30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7E805C" w14:textId="77777777" w:rsidR="004F4E8B" w:rsidRPr="006D4DF2" w:rsidRDefault="004F4E8B" w:rsidP="0007165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F2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</w:tr>
    </w:tbl>
    <w:p w14:paraId="27A286A8" w14:textId="77777777" w:rsidR="004F4E8B" w:rsidRPr="006D4DF2" w:rsidRDefault="004F4E8B" w:rsidP="004F4E8B"/>
    <w:p w14:paraId="1B868BA5" w14:textId="2BA87C6D" w:rsidR="00771618" w:rsidRPr="006D4DF2" w:rsidRDefault="005558DE" w:rsidP="00EF59AB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6D4DF2">
        <w:rPr>
          <w:rFonts w:ascii="SimSun" w:eastAsia="SimSun" w:hAnsi="SimSun"/>
        </w:rPr>
        <w:br w:type="page"/>
      </w:r>
    </w:p>
    <w:p w14:paraId="15EE8D5E" w14:textId="43C0C5E8" w:rsidR="00EF59AB" w:rsidRPr="006D4DF2" w:rsidRDefault="006E7CE6" w:rsidP="005558DE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6D4DF2">
        <w:rPr>
          <w:noProof/>
        </w:rPr>
        <w:lastRenderedPageBreak/>
        <w:drawing>
          <wp:inline distT="0" distB="0" distL="0" distR="0" wp14:anchorId="47B24F25" wp14:editId="7421B6DD">
            <wp:extent cx="3177435" cy="2338388"/>
            <wp:effectExtent l="0" t="0" r="4445" b="508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85B41C6B-F97A-9DD6-B79E-8414A1A7DBD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85B41C6B-F97A-9DD6-B79E-8414A1A7DBD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7118" cy="2345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19159" w14:textId="01D3E138" w:rsidR="00E7525A" w:rsidRPr="006D4DF2" w:rsidRDefault="00EF59AB" w:rsidP="00E7525A">
      <w:pPr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6D4DF2">
        <w:rPr>
          <w:rFonts w:ascii="Times New Roman" w:eastAsia="SimSun" w:hAnsi="Times New Roman" w:cs="Times New Roman"/>
          <w:b/>
          <w:bCs/>
          <w:sz w:val="24"/>
          <w:szCs w:val="24"/>
        </w:rPr>
        <w:t>Figure S1</w:t>
      </w:r>
    </w:p>
    <w:p w14:paraId="4441D575" w14:textId="3BEBA5FA" w:rsidR="00D7284A" w:rsidRPr="006D4DF2" w:rsidRDefault="00EF59AB" w:rsidP="00E7525A">
      <w:pPr>
        <w:rPr>
          <w:rFonts w:ascii="Times New Roman" w:eastAsia="SimSun" w:hAnsi="Times New Roman" w:cs="Times New Roman"/>
          <w:sz w:val="24"/>
          <w:szCs w:val="24"/>
        </w:rPr>
      </w:pPr>
      <w:r w:rsidRPr="006D4DF2">
        <w:rPr>
          <w:rFonts w:ascii="Times New Roman" w:eastAsia="SimSun" w:hAnsi="Times New Roman" w:cs="Times New Roman"/>
          <w:sz w:val="24"/>
          <w:szCs w:val="24"/>
        </w:rPr>
        <w:t xml:space="preserve">The abundance of 16S rRNA genes in soil bacteria from rhizosphere and non-rhizosphere soil under different fertilization treatments. </w:t>
      </w:r>
      <w:r w:rsidR="00275388" w:rsidRPr="006D4DF2">
        <w:rPr>
          <w:rFonts w:ascii="Times New Roman" w:eastAsia="SimSun" w:hAnsi="Times New Roman" w:cs="Times New Roman"/>
          <w:sz w:val="24"/>
          <w:szCs w:val="24"/>
        </w:rPr>
        <w:t>Uppercase letters indicate differences between rhizosphere and non-rhizosphere between each group of fertilizer treatments</w:t>
      </w:r>
      <w:r w:rsidR="00275388" w:rsidRPr="006D4DF2">
        <w:rPr>
          <w:rFonts w:ascii="Times New Roman" w:eastAsia="SimSun" w:hAnsi="Times New Roman" w:cs="Times New Roman" w:hint="eastAsia"/>
          <w:sz w:val="24"/>
          <w:szCs w:val="24"/>
        </w:rPr>
        <w:t>；</w:t>
      </w:r>
      <w:r w:rsidR="00275388" w:rsidRPr="006D4DF2">
        <w:rPr>
          <w:rFonts w:ascii="Times New Roman" w:eastAsia="SimSun" w:hAnsi="Times New Roman" w:cs="Times New Roman"/>
          <w:sz w:val="24"/>
          <w:szCs w:val="24"/>
        </w:rPr>
        <w:t>lowercase letters indicate differences between fertilizer treatments (p&lt;0.05)</w:t>
      </w:r>
    </w:p>
    <w:p w14:paraId="1DEFFDC7" w14:textId="00531CCB" w:rsidR="00D7284A" w:rsidRPr="006D4DF2" w:rsidRDefault="005558DE" w:rsidP="00A055DD">
      <w:pPr>
        <w:rPr>
          <w:rFonts w:ascii="SimSun" w:eastAsia="SimSun" w:hAnsi="SimSun"/>
        </w:rPr>
      </w:pPr>
      <w:r w:rsidRPr="006D4DF2">
        <w:rPr>
          <w:rFonts w:ascii="SimSun" w:eastAsia="SimSun" w:hAnsi="SimSun"/>
        </w:rPr>
        <w:br w:type="page"/>
      </w:r>
    </w:p>
    <w:p w14:paraId="7277A153" w14:textId="635953A8" w:rsidR="00EF59AB" w:rsidRPr="006D4DF2" w:rsidRDefault="00A01F1E" w:rsidP="005558DE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6D4DF2">
        <w:rPr>
          <w:rFonts w:ascii="Times New Roman" w:eastAsia="SimSu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2A69E80" wp14:editId="37279950">
            <wp:extent cx="4099560" cy="4028163"/>
            <wp:effectExtent l="0" t="0" r="0" b="0"/>
            <wp:docPr id="21301551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3649" cy="4032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FA33C2" w14:textId="77777777" w:rsidR="00E7525A" w:rsidRPr="006D4DF2" w:rsidRDefault="00EF59AB" w:rsidP="00A01F1E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6D4DF2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igure S2 </w:t>
      </w:r>
    </w:p>
    <w:p w14:paraId="1AB1824E" w14:textId="20350B2B" w:rsidR="00A01F1E" w:rsidRPr="006D4DF2" w:rsidRDefault="00EF59AB" w:rsidP="00A01F1E">
      <w:pPr>
        <w:rPr>
          <w:rFonts w:ascii="Times New Roman" w:eastAsia="SimSun" w:hAnsi="Times New Roman" w:cs="Times New Roman"/>
        </w:rPr>
      </w:pPr>
      <w:r w:rsidRPr="006D4DF2">
        <w:rPr>
          <w:rFonts w:ascii="Times New Roman" w:eastAsia="SimSun" w:hAnsi="Times New Roman" w:cs="Times New Roman"/>
          <w:sz w:val="24"/>
          <w:szCs w:val="24"/>
        </w:rPr>
        <w:t>Correlation of soil physicochemical properties with bacterial abundance and species α diversity</w:t>
      </w:r>
    </w:p>
    <w:p w14:paraId="4EB7BF99" w14:textId="4CB703DD" w:rsidR="00607448" w:rsidRPr="006D4DF2" w:rsidRDefault="00607448" w:rsidP="00A055DD">
      <w:pPr>
        <w:rPr>
          <w:rFonts w:ascii="Times New Roman" w:eastAsia="SimSun" w:hAnsi="Times New Roman" w:cs="Times New Roman"/>
        </w:rPr>
      </w:pPr>
    </w:p>
    <w:sectPr w:rsidR="00607448" w:rsidRPr="006D4DF2" w:rsidSect="00A33517">
      <w:pgSz w:w="11906" w:h="16838"/>
      <w:pgMar w:top="1440" w:right="1800" w:bottom="1440" w:left="1800" w:header="851" w:footer="992" w:gutter="0"/>
      <w:pgBorders w:offsetFrom="page"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B7421" w14:textId="77777777" w:rsidR="00A33517" w:rsidRDefault="00A33517" w:rsidP="00771618">
      <w:r>
        <w:separator/>
      </w:r>
    </w:p>
  </w:endnote>
  <w:endnote w:type="continuationSeparator" w:id="0">
    <w:p w14:paraId="716DF6D3" w14:textId="77777777" w:rsidR="00A33517" w:rsidRDefault="00A33517" w:rsidP="00771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81EB3" w14:textId="77777777" w:rsidR="00A33517" w:rsidRDefault="00A33517" w:rsidP="00771618">
      <w:r>
        <w:separator/>
      </w:r>
    </w:p>
  </w:footnote>
  <w:footnote w:type="continuationSeparator" w:id="0">
    <w:p w14:paraId="4D8E1B34" w14:textId="77777777" w:rsidR="00A33517" w:rsidRDefault="00A33517" w:rsidP="007716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DC4"/>
    <w:rsid w:val="000218B3"/>
    <w:rsid w:val="00072D0E"/>
    <w:rsid w:val="000915FF"/>
    <w:rsid w:val="000A51B8"/>
    <w:rsid w:val="000E3604"/>
    <w:rsid w:val="000E78AE"/>
    <w:rsid w:val="002052D7"/>
    <w:rsid w:val="00206E99"/>
    <w:rsid w:val="0025012B"/>
    <w:rsid w:val="00275388"/>
    <w:rsid w:val="003F65F0"/>
    <w:rsid w:val="004479BD"/>
    <w:rsid w:val="00462896"/>
    <w:rsid w:val="00487F09"/>
    <w:rsid w:val="004F4E8B"/>
    <w:rsid w:val="005558DE"/>
    <w:rsid w:val="005B6B44"/>
    <w:rsid w:val="005E23E6"/>
    <w:rsid w:val="005E629A"/>
    <w:rsid w:val="00607448"/>
    <w:rsid w:val="00675B43"/>
    <w:rsid w:val="0068294F"/>
    <w:rsid w:val="006D4DF2"/>
    <w:rsid w:val="006E7CE6"/>
    <w:rsid w:val="00726A6C"/>
    <w:rsid w:val="00764A0E"/>
    <w:rsid w:val="00771618"/>
    <w:rsid w:val="0078161B"/>
    <w:rsid w:val="007A0B77"/>
    <w:rsid w:val="007C4E13"/>
    <w:rsid w:val="007F6598"/>
    <w:rsid w:val="00905DC4"/>
    <w:rsid w:val="009147E1"/>
    <w:rsid w:val="00916193"/>
    <w:rsid w:val="00921D16"/>
    <w:rsid w:val="00952BEB"/>
    <w:rsid w:val="00954FDB"/>
    <w:rsid w:val="009652A5"/>
    <w:rsid w:val="009B4805"/>
    <w:rsid w:val="009D7FC5"/>
    <w:rsid w:val="009E3E52"/>
    <w:rsid w:val="009F1652"/>
    <w:rsid w:val="00A01F1E"/>
    <w:rsid w:val="00A055DD"/>
    <w:rsid w:val="00A13BA7"/>
    <w:rsid w:val="00A33517"/>
    <w:rsid w:val="00AB2C36"/>
    <w:rsid w:val="00AE7370"/>
    <w:rsid w:val="00AF60D3"/>
    <w:rsid w:val="00B110A7"/>
    <w:rsid w:val="00B81D8B"/>
    <w:rsid w:val="00BC4B7A"/>
    <w:rsid w:val="00CA33F3"/>
    <w:rsid w:val="00D13447"/>
    <w:rsid w:val="00D54848"/>
    <w:rsid w:val="00D612C9"/>
    <w:rsid w:val="00D7284A"/>
    <w:rsid w:val="00D76BD8"/>
    <w:rsid w:val="00D8491F"/>
    <w:rsid w:val="00E7525A"/>
    <w:rsid w:val="00EC128E"/>
    <w:rsid w:val="00EC5174"/>
    <w:rsid w:val="00EC6848"/>
    <w:rsid w:val="00ED0A42"/>
    <w:rsid w:val="00EF59AB"/>
    <w:rsid w:val="00F537EB"/>
    <w:rsid w:val="00F57E3F"/>
    <w:rsid w:val="00F928C0"/>
    <w:rsid w:val="00FA6CD4"/>
    <w:rsid w:val="00FF0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60E1D370"/>
  <w15:chartTrackingRefBased/>
  <w15:docId w15:val="{79B423B0-9540-4DF5-A854-23B1C53FD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4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4A0E"/>
    <w:tblPr>
      <w:tblBorders>
        <w:top w:val="single" w:sz="12" w:space="0" w:color="auto"/>
        <w:bottom w:val="single" w:sz="12" w:space="0" w:color="auto"/>
      </w:tblBorders>
    </w:tblPr>
  </w:style>
  <w:style w:type="table" w:customStyle="1" w:styleId="a">
    <w:name w:val="三线表"/>
    <w:basedOn w:val="TableNormal"/>
    <w:uiPriority w:val="99"/>
    <w:rsid w:val="00764A0E"/>
    <w:tblPr>
      <w:tblBorders>
        <w:top w:val="single" w:sz="12" w:space="0" w:color="auto"/>
        <w:bottom w:val="single" w:sz="12" w:space="0" w:color="auto"/>
        <w:insideH w:val="single" w:sz="4" w:space="0" w:color="auto"/>
      </w:tblBorders>
    </w:tblPr>
  </w:style>
  <w:style w:type="table" w:customStyle="1" w:styleId="1">
    <w:name w:val="样式1"/>
    <w:basedOn w:val="TableNormal"/>
    <w:uiPriority w:val="99"/>
    <w:rsid w:val="00A055DD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71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16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1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1618"/>
    <w:rPr>
      <w:sz w:val="18"/>
      <w:szCs w:val="18"/>
    </w:rPr>
  </w:style>
  <w:style w:type="table" w:styleId="PlainTable1">
    <w:name w:val="Plain Table 1"/>
    <w:basedOn w:val="TableNormal"/>
    <w:uiPriority w:val="41"/>
    <w:rsid w:val="00EF59A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qFormat/>
    <w:rsid w:val="00E7525A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E7525A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E7525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275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1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7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5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7B02FC-02B5-4432-86C1-915AFDA89E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 zhang</dc:creator>
  <cp:keywords/>
  <dc:description/>
  <cp:lastModifiedBy>Naimeng Liu</cp:lastModifiedBy>
  <cp:revision>4</cp:revision>
  <dcterms:created xsi:type="dcterms:W3CDTF">2024-02-29T03:46:00Z</dcterms:created>
  <dcterms:modified xsi:type="dcterms:W3CDTF">2024-03-04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s4AnaeMR"/&gt;&lt;style id="http://www.zotero.org/styles/journal-of-cleaner-production" hasBibliography="1" bibliographyStyleHasBeenSet="0"/&gt;&lt;prefs&gt;&lt;pref name="fieldType" value="Field"/&gt;&lt;/prefs&gt;&lt;/data&gt;</vt:lpwstr>
  </property>
  <property fmtid="{D5CDD505-2E9C-101B-9397-08002B2CF9AE}" pid="3" name="GrammarlyDocumentId">
    <vt:lpwstr>fb1359398b5230d0a2384209eed7c054bdf3b84c3e17b16a70bd3796df8ae1f6</vt:lpwstr>
  </property>
</Properties>
</file>